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1017E" w14:textId="43BC0829" w:rsidR="00CA59A1" w:rsidRPr="00DB4D75" w:rsidRDefault="00CA59A1" w:rsidP="00CA59A1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DB4D75">
        <w:rPr>
          <w:rFonts w:cstheme="minorHAnsi"/>
          <w:b/>
          <w:bCs/>
          <w:sz w:val="24"/>
          <w:szCs w:val="24"/>
          <w:lang w:val="en-US"/>
        </w:rPr>
        <w:t>Table S2</w:t>
      </w:r>
      <w:r w:rsidRPr="00DB4D75">
        <w:rPr>
          <w:rFonts w:cstheme="minorHAnsi"/>
          <w:sz w:val="24"/>
          <w:szCs w:val="24"/>
          <w:lang w:val="en-US"/>
        </w:rPr>
        <w:t xml:space="preserve">. </w:t>
      </w:r>
      <w:r w:rsidRPr="00DB4D75">
        <w:rPr>
          <w:rFonts w:cstheme="minorHAnsi"/>
          <w:i/>
          <w:iCs/>
          <w:sz w:val="24"/>
          <w:szCs w:val="24"/>
          <w:lang w:val="en-US"/>
        </w:rPr>
        <w:t>B. cereus sensu stricto</w:t>
      </w:r>
      <w:r w:rsidRPr="00DB4D75">
        <w:rPr>
          <w:rFonts w:cstheme="minorHAnsi"/>
          <w:sz w:val="24"/>
          <w:szCs w:val="24"/>
          <w:lang w:val="en-US"/>
        </w:rPr>
        <w:t xml:space="preserve"> and </w:t>
      </w:r>
      <w:r w:rsidRPr="00DB4D75">
        <w:rPr>
          <w:rFonts w:cstheme="minorHAnsi"/>
          <w:i/>
          <w:iCs/>
          <w:sz w:val="24"/>
          <w:szCs w:val="24"/>
          <w:lang w:val="en-US"/>
        </w:rPr>
        <w:t>B. paranthracis</w:t>
      </w:r>
      <w:r w:rsidRPr="00DB4D75">
        <w:rPr>
          <w:rFonts w:cstheme="minorHAnsi"/>
          <w:sz w:val="24"/>
          <w:szCs w:val="24"/>
          <w:lang w:val="en-US"/>
        </w:rPr>
        <w:t xml:space="preserve"> clinical strains used in </w:t>
      </w:r>
      <w:r w:rsidR="006E399E">
        <w:rPr>
          <w:rFonts w:cstheme="minorHAnsi"/>
          <w:sz w:val="24"/>
          <w:szCs w:val="24"/>
          <w:lang w:val="en-US"/>
        </w:rPr>
        <w:t>the study.</w:t>
      </w:r>
      <w:bookmarkStart w:id="0" w:name="_GoBack"/>
      <w:bookmarkEnd w:id="0"/>
    </w:p>
    <w:tbl>
      <w:tblPr>
        <w:tblStyle w:val="Grilledutableau"/>
        <w:tblW w:w="9345" w:type="dxa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CA59A1" w:rsidRPr="00DB4D75" w14:paraId="4DA3A1C8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6CD313F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Accession</w:t>
            </w:r>
          </w:p>
        </w:tc>
        <w:tc>
          <w:tcPr>
            <w:tcW w:w="2336" w:type="dxa"/>
            <w:noWrap/>
            <w:hideMark/>
          </w:tcPr>
          <w:p w14:paraId="78B1E43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DB4D75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Genomospecies</w:t>
            </w:r>
          </w:p>
        </w:tc>
        <w:tc>
          <w:tcPr>
            <w:tcW w:w="2336" w:type="dxa"/>
            <w:noWrap/>
            <w:hideMark/>
          </w:tcPr>
          <w:p w14:paraId="5B8BF03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Closest type strain</w:t>
            </w:r>
          </w:p>
        </w:tc>
        <w:tc>
          <w:tcPr>
            <w:tcW w:w="2337" w:type="dxa"/>
            <w:noWrap/>
            <w:hideMark/>
          </w:tcPr>
          <w:p w14:paraId="228B1B5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T</w:t>
            </w:r>
          </w:p>
        </w:tc>
      </w:tr>
      <w:tr w:rsidR="00CA59A1" w:rsidRPr="00DB4D75" w14:paraId="47BBD001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98247B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A_029696625</w:t>
            </w:r>
          </w:p>
        </w:tc>
        <w:tc>
          <w:tcPr>
            <w:tcW w:w="2336" w:type="dxa"/>
            <w:noWrap/>
            <w:hideMark/>
          </w:tcPr>
          <w:p w14:paraId="36059A4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  <w:hideMark/>
          </w:tcPr>
          <w:p w14:paraId="0FFBB5F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46806BF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4</w:t>
            </w:r>
          </w:p>
        </w:tc>
      </w:tr>
      <w:tr w:rsidR="00CA59A1" w:rsidRPr="00DB4D75" w14:paraId="415C7C3F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0B27A35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21014445</w:t>
            </w:r>
          </w:p>
        </w:tc>
        <w:tc>
          <w:tcPr>
            <w:tcW w:w="2336" w:type="dxa"/>
            <w:noWrap/>
          </w:tcPr>
          <w:p w14:paraId="0AB0EB9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404AA3D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0A7B9053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4</w:t>
            </w:r>
          </w:p>
        </w:tc>
      </w:tr>
      <w:tr w:rsidR="00CA59A1" w:rsidRPr="00DB4D75" w14:paraId="433B4B4C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4174A4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555</w:t>
            </w:r>
          </w:p>
        </w:tc>
        <w:tc>
          <w:tcPr>
            <w:tcW w:w="2336" w:type="dxa"/>
            <w:noWrap/>
          </w:tcPr>
          <w:p w14:paraId="5C89C4B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2C4C4D1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06353B94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73</w:t>
            </w:r>
          </w:p>
        </w:tc>
      </w:tr>
      <w:tr w:rsidR="00CA59A1" w:rsidRPr="00DB4D75" w14:paraId="47F98694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54C474B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835</w:t>
            </w:r>
          </w:p>
        </w:tc>
        <w:tc>
          <w:tcPr>
            <w:tcW w:w="2336" w:type="dxa"/>
            <w:noWrap/>
          </w:tcPr>
          <w:p w14:paraId="0FBF06C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2E738F6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22523CF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73</w:t>
            </w:r>
          </w:p>
        </w:tc>
      </w:tr>
      <w:tr w:rsidR="00CA59A1" w:rsidRPr="00DB4D75" w14:paraId="18B51BDD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4AACB41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395</w:t>
            </w:r>
          </w:p>
        </w:tc>
        <w:tc>
          <w:tcPr>
            <w:tcW w:w="2336" w:type="dxa"/>
            <w:noWrap/>
          </w:tcPr>
          <w:p w14:paraId="5E864F9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61A74CC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6A389B9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1916</w:t>
            </w:r>
          </w:p>
        </w:tc>
      </w:tr>
      <w:tr w:rsidR="00CA59A1" w:rsidRPr="00DB4D75" w14:paraId="564A79BE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76FAAF5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375</w:t>
            </w:r>
          </w:p>
        </w:tc>
        <w:tc>
          <w:tcPr>
            <w:tcW w:w="2336" w:type="dxa"/>
            <w:noWrap/>
          </w:tcPr>
          <w:p w14:paraId="0A26B14C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096C65BD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1E87AED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1969</w:t>
            </w:r>
          </w:p>
        </w:tc>
      </w:tr>
      <w:tr w:rsidR="00CA59A1" w:rsidRPr="00DB4D75" w14:paraId="1A8281D2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022D447F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495</w:t>
            </w:r>
          </w:p>
        </w:tc>
        <w:tc>
          <w:tcPr>
            <w:tcW w:w="2336" w:type="dxa"/>
            <w:noWrap/>
          </w:tcPr>
          <w:p w14:paraId="1DA960C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6" w:type="dxa"/>
            <w:noWrap/>
          </w:tcPr>
          <w:p w14:paraId="05F2855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cstheme="minorHAnsi"/>
                <w:i/>
                <w:iCs/>
                <w:sz w:val="24"/>
                <w:szCs w:val="24"/>
                <w:lang w:val="en-US"/>
              </w:rPr>
              <w:t>B. cereus sensu stricto</w:t>
            </w:r>
          </w:p>
        </w:tc>
        <w:tc>
          <w:tcPr>
            <w:tcW w:w="2337" w:type="dxa"/>
            <w:noWrap/>
            <w:hideMark/>
          </w:tcPr>
          <w:p w14:paraId="43F148CC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779</w:t>
            </w:r>
          </w:p>
        </w:tc>
      </w:tr>
      <w:tr w:rsidR="00CA59A1" w:rsidRPr="00DB4D75" w14:paraId="1E69E15B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BBB024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275</w:t>
            </w:r>
          </w:p>
        </w:tc>
        <w:tc>
          <w:tcPr>
            <w:tcW w:w="2336" w:type="dxa"/>
            <w:noWrap/>
            <w:hideMark/>
          </w:tcPr>
          <w:p w14:paraId="7052042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  <w:hideMark/>
          </w:tcPr>
          <w:p w14:paraId="15752648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4A4A45F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2388FF54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5EF7196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435</w:t>
            </w:r>
          </w:p>
        </w:tc>
        <w:tc>
          <w:tcPr>
            <w:tcW w:w="2336" w:type="dxa"/>
            <w:noWrap/>
          </w:tcPr>
          <w:p w14:paraId="4895765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28EA4BE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3F6F1518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2BF783BB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59B8098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455</w:t>
            </w:r>
          </w:p>
        </w:tc>
        <w:tc>
          <w:tcPr>
            <w:tcW w:w="2336" w:type="dxa"/>
            <w:noWrap/>
          </w:tcPr>
          <w:p w14:paraId="0452CCAD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7782BEA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6DD8A9D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5A34481B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51855774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515</w:t>
            </w:r>
          </w:p>
        </w:tc>
        <w:tc>
          <w:tcPr>
            <w:tcW w:w="2336" w:type="dxa"/>
            <w:noWrap/>
          </w:tcPr>
          <w:p w14:paraId="0378D1A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4D10160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7D2A48B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798DDC00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22BF137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535</w:t>
            </w:r>
          </w:p>
        </w:tc>
        <w:tc>
          <w:tcPr>
            <w:tcW w:w="2336" w:type="dxa"/>
            <w:noWrap/>
          </w:tcPr>
          <w:p w14:paraId="175BA0E4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313815AF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4FA49FA8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4B1CDBE3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523DE263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635</w:t>
            </w:r>
          </w:p>
        </w:tc>
        <w:tc>
          <w:tcPr>
            <w:tcW w:w="2336" w:type="dxa"/>
            <w:noWrap/>
          </w:tcPr>
          <w:p w14:paraId="2B22C98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7099360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40BA6E0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6AC22AB1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2D2C744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675</w:t>
            </w:r>
          </w:p>
        </w:tc>
        <w:tc>
          <w:tcPr>
            <w:tcW w:w="2336" w:type="dxa"/>
            <w:noWrap/>
          </w:tcPr>
          <w:p w14:paraId="1D756EFC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3D2F6CF3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5F7370F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2F694BFA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35ECBC84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735</w:t>
            </w:r>
          </w:p>
        </w:tc>
        <w:tc>
          <w:tcPr>
            <w:tcW w:w="2336" w:type="dxa"/>
            <w:noWrap/>
          </w:tcPr>
          <w:p w14:paraId="5608E33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2E0208A8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1F12CDAE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55FA717D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75947F6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795</w:t>
            </w:r>
          </w:p>
        </w:tc>
        <w:tc>
          <w:tcPr>
            <w:tcW w:w="2336" w:type="dxa"/>
            <w:noWrap/>
          </w:tcPr>
          <w:p w14:paraId="5CE8542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57F05B5D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3AEDF5C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</w:tr>
      <w:tr w:rsidR="00CA59A1" w:rsidRPr="00DB4D75" w14:paraId="3EB72BF4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03E0A9F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295</w:t>
            </w:r>
          </w:p>
        </w:tc>
        <w:tc>
          <w:tcPr>
            <w:tcW w:w="2336" w:type="dxa"/>
            <w:noWrap/>
          </w:tcPr>
          <w:p w14:paraId="5CE5559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6511CBDC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76C6ABB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144</w:t>
            </w:r>
          </w:p>
        </w:tc>
      </w:tr>
      <w:tr w:rsidR="00CA59A1" w:rsidRPr="00DB4D75" w14:paraId="569481A1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41E15C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415</w:t>
            </w:r>
          </w:p>
        </w:tc>
        <w:tc>
          <w:tcPr>
            <w:tcW w:w="2336" w:type="dxa"/>
            <w:noWrap/>
          </w:tcPr>
          <w:p w14:paraId="6135F02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6D4AA384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636FE44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164</w:t>
            </w:r>
          </w:p>
        </w:tc>
      </w:tr>
      <w:tr w:rsidR="00CA59A1" w:rsidRPr="00DB4D75" w14:paraId="36C1FBB4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A3DEC8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A_029696605</w:t>
            </w:r>
          </w:p>
        </w:tc>
        <w:tc>
          <w:tcPr>
            <w:tcW w:w="2336" w:type="dxa"/>
            <w:noWrap/>
          </w:tcPr>
          <w:p w14:paraId="54A7FE96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4BDEB0E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3934B9A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611</w:t>
            </w:r>
          </w:p>
        </w:tc>
      </w:tr>
      <w:tr w:rsidR="00CA59A1" w:rsidRPr="00DB4D75" w14:paraId="4DC1633B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4AE1F44B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21014465</w:t>
            </w:r>
          </w:p>
        </w:tc>
        <w:tc>
          <w:tcPr>
            <w:tcW w:w="2336" w:type="dxa"/>
            <w:noWrap/>
          </w:tcPr>
          <w:p w14:paraId="5965BB2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2EC9EC8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1384190A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611</w:t>
            </w:r>
          </w:p>
        </w:tc>
      </w:tr>
      <w:tr w:rsidR="00CA59A1" w:rsidRPr="00DB4D75" w14:paraId="49E2E30F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0F08BD08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255</w:t>
            </w:r>
          </w:p>
        </w:tc>
        <w:tc>
          <w:tcPr>
            <w:tcW w:w="2336" w:type="dxa"/>
            <w:noWrap/>
          </w:tcPr>
          <w:p w14:paraId="5D489347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4446ED8C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7013FD22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770</w:t>
            </w:r>
          </w:p>
        </w:tc>
      </w:tr>
      <w:tr w:rsidR="00CA59A1" w:rsidRPr="00DB4D75" w14:paraId="7B984E8A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202D8AE5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695</w:t>
            </w:r>
          </w:p>
        </w:tc>
        <w:tc>
          <w:tcPr>
            <w:tcW w:w="2336" w:type="dxa"/>
            <w:noWrap/>
          </w:tcPr>
          <w:p w14:paraId="0E3641DF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5289B0D9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07524E73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770</w:t>
            </w:r>
          </w:p>
        </w:tc>
      </w:tr>
      <w:tr w:rsidR="00CA59A1" w:rsidRPr="00DB4D75" w14:paraId="477ED70F" w14:textId="77777777" w:rsidTr="00187199">
        <w:trPr>
          <w:trHeight w:val="300"/>
        </w:trPr>
        <w:tc>
          <w:tcPr>
            <w:tcW w:w="2336" w:type="dxa"/>
            <w:noWrap/>
            <w:hideMark/>
          </w:tcPr>
          <w:p w14:paraId="1D0A104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GCF_036851755</w:t>
            </w:r>
          </w:p>
        </w:tc>
        <w:tc>
          <w:tcPr>
            <w:tcW w:w="2336" w:type="dxa"/>
            <w:noWrap/>
          </w:tcPr>
          <w:p w14:paraId="261E3481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proofErr w:type="spellStart"/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mosaicus</w:t>
            </w:r>
            <w:proofErr w:type="spellEnd"/>
          </w:p>
        </w:tc>
        <w:tc>
          <w:tcPr>
            <w:tcW w:w="2336" w:type="dxa"/>
            <w:noWrap/>
          </w:tcPr>
          <w:p w14:paraId="6FD0F6C0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B. </w:t>
            </w:r>
            <w:r w:rsidRPr="00DB4D75">
              <w:rPr>
                <w:rFonts w:eastAsia="Times New Roman" w:cstheme="minorHAnsi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paranthracis</w:t>
            </w:r>
          </w:p>
        </w:tc>
        <w:tc>
          <w:tcPr>
            <w:tcW w:w="2337" w:type="dxa"/>
            <w:noWrap/>
            <w:hideMark/>
          </w:tcPr>
          <w:p w14:paraId="3E97254D" w14:textId="77777777" w:rsidR="00CA59A1" w:rsidRPr="00DB4D75" w:rsidRDefault="00CA59A1" w:rsidP="00187199">
            <w:pPr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</w:pPr>
            <w:r w:rsidRPr="00DB4D75">
              <w:rPr>
                <w:rFonts w:eastAsia="Times New Roman" w:cstheme="minorHAnsi"/>
                <w:kern w:val="0"/>
                <w:sz w:val="24"/>
                <w:szCs w:val="24"/>
                <w:lang w:eastAsia="ru-RU"/>
                <w14:ligatures w14:val="none"/>
              </w:rPr>
              <w:t>994</w:t>
            </w:r>
          </w:p>
        </w:tc>
      </w:tr>
    </w:tbl>
    <w:p w14:paraId="010F59B4" w14:textId="77777777" w:rsidR="00CA59A1" w:rsidRPr="00DB4D75" w:rsidRDefault="00CA59A1" w:rsidP="00125003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8138042" w14:textId="0E6B7830" w:rsidR="009C0B23" w:rsidRPr="00DB4D75" w:rsidRDefault="009C0B23" w:rsidP="006E2276">
      <w:pPr>
        <w:spacing w:line="276" w:lineRule="auto"/>
        <w:rPr>
          <w:rFonts w:cstheme="minorHAnsi"/>
          <w:sz w:val="24"/>
          <w:szCs w:val="24"/>
          <w:lang w:val="en-US"/>
        </w:rPr>
      </w:pPr>
    </w:p>
    <w:sectPr w:rsidR="009C0B23" w:rsidRPr="00DB4D75" w:rsidSect="00141AB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00F21"/>
    <w:multiLevelType w:val="hybridMultilevel"/>
    <w:tmpl w:val="C324C29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B21882"/>
    <w:multiLevelType w:val="hybridMultilevel"/>
    <w:tmpl w:val="B46E89C4"/>
    <w:lvl w:ilvl="0" w:tplc="A2263A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2E"/>
    <w:rsid w:val="000149F2"/>
    <w:rsid w:val="00015AF5"/>
    <w:rsid w:val="00022E0A"/>
    <w:rsid w:val="00025787"/>
    <w:rsid w:val="00044098"/>
    <w:rsid w:val="00052CF8"/>
    <w:rsid w:val="00072C83"/>
    <w:rsid w:val="000A0393"/>
    <w:rsid w:val="000C45EA"/>
    <w:rsid w:val="000C6173"/>
    <w:rsid w:val="00102C9F"/>
    <w:rsid w:val="00125003"/>
    <w:rsid w:val="001339E3"/>
    <w:rsid w:val="00141AB6"/>
    <w:rsid w:val="0015202F"/>
    <w:rsid w:val="001B0257"/>
    <w:rsid w:val="001B649B"/>
    <w:rsid w:val="001C22A4"/>
    <w:rsid w:val="001C723F"/>
    <w:rsid w:val="001E77EF"/>
    <w:rsid w:val="001F3CEB"/>
    <w:rsid w:val="00203ECA"/>
    <w:rsid w:val="0022162E"/>
    <w:rsid w:val="002241E8"/>
    <w:rsid w:val="002322F9"/>
    <w:rsid w:val="00235841"/>
    <w:rsid w:val="00237B0B"/>
    <w:rsid w:val="00243AF8"/>
    <w:rsid w:val="0027062E"/>
    <w:rsid w:val="00282B10"/>
    <w:rsid w:val="002917E6"/>
    <w:rsid w:val="0029701D"/>
    <w:rsid w:val="002A117B"/>
    <w:rsid w:val="002B317E"/>
    <w:rsid w:val="002C21FE"/>
    <w:rsid w:val="00306C07"/>
    <w:rsid w:val="0032321E"/>
    <w:rsid w:val="00323B2B"/>
    <w:rsid w:val="00326D23"/>
    <w:rsid w:val="0033686F"/>
    <w:rsid w:val="00343C03"/>
    <w:rsid w:val="00347F3C"/>
    <w:rsid w:val="00380A91"/>
    <w:rsid w:val="00380FDD"/>
    <w:rsid w:val="003B5F28"/>
    <w:rsid w:val="003B6F7B"/>
    <w:rsid w:val="003C0125"/>
    <w:rsid w:val="003D42B6"/>
    <w:rsid w:val="003D7ACA"/>
    <w:rsid w:val="003E71E5"/>
    <w:rsid w:val="003F4086"/>
    <w:rsid w:val="00425358"/>
    <w:rsid w:val="00426EFA"/>
    <w:rsid w:val="004343B8"/>
    <w:rsid w:val="00470EFA"/>
    <w:rsid w:val="0047148A"/>
    <w:rsid w:val="00477220"/>
    <w:rsid w:val="004946A9"/>
    <w:rsid w:val="004A785A"/>
    <w:rsid w:val="004B7EAB"/>
    <w:rsid w:val="004D461A"/>
    <w:rsid w:val="004E01BB"/>
    <w:rsid w:val="004E0E12"/>
    <w:rsid w:val="0053231F"/>
    <w:rsid w:val="005329D6"/>
    <w:rsid w:val="005345B5"/>
    <w:rsid w:val="005413CE"/>
    <w:rsid w:val="00553865"/>
    <w:rsid w:val="00553AD0"/>
    <w:rsid w:val="005B5150"/>
    <w:rsid w:val="005B63BA"/>
    <w:rsid w:val="005C70B7"/>
    <w:rsid w:val="005D1FF0"/>
    <w:rsid w:val="005D7C8A"/>
    <w:rsid w:val="005F3DAD"/>
    <w:rsid w:val="006123F9"/>
    <w:rsid w:val="00614357"/>
    <w:rsid w:val="00632394"/>
    <w:rsid w:val="00642C80"/>
    <w:rsid w:val="006462A8"/>
    <w:rsid w:val="00657AFB"/>
    <w:rsid w:val="006640F8"/>
    <w:rsid w:val="00675E0E"/>
    <w:rsid w:val="00682D36"/>
    <w:rsid w:val="00692463"/>
    <w:rsid w:val="00696609"/>
    <w:rsid w:val="006B0926"/>
    <w:rsid w:val="006B1FD1"/>
    <w:rsid w:val="006C034A"/>
    <w:rsid w:val="006C2CD1"/>
    <w:rsid w:val="006E2276"/>
    <w:rsid w:val="006E399E"/>
    <w:rsid w:val="006E74B5"/>
    <w:rsid w:val="006F42C9"/>
    <w:rsid w:val="006F45F1"/>
    <w:rsid w:val="007205BE"/>
    <w:rsid w:val="00720A1C"/>
    <w:rsid w:val="00722DBD"/>
    <w:rsid w:val="007251C4"/>
    <w:rsid w:val="0074615F"/>
    <w:rsid w:val="00793069"/>
    <w:rsid w:val="007A79D0"/>
    <w:rsid w:val="007B48FE"/>
    <w:rsid w:val="007B56C2"/>
    <w:rsid w:val="007C2FC6"/>
    <w:rsid w:val="007D042C"/>
    <w:rsid w:val="007D252A"/>
    <w:rsid w:val="007F6D46"/>
    <w:rsid w:val="008152EC"/>
    <w:rsid w:val="00821C34"/>
    <w:rsid w:val="00835DF5"/>
    <w:rsid w:val="008420AA"/>
    <w:rsid w:val="008561A2"/>
    <w:rsid w:val="008A16C9"/>
    <w:rsid w:val="008A40BC"/>
    <w:rsid w:val="008B090F"/>
    <w:rsid w:val="008E3303"/>
    <w:rsid w:val="008E68D1"/>
    <w:rsid w:val="00911D7D"/>
    <w:rsid w:val="009129EB"/>
    <w:rsid w:val="00913E5F"/>
    <w:rsid w:val="009166BC"/>
    <w:rsid w:val="00944853"/>
    <w:rsid w:val="00944E78"/>
    <w:rsid w:val="009459AB"/>
    <w:rsid w:val="00992D09"/>
    <w:rsid w:val="00993F27"/>
    <w:rsid w:val="0099519C"/>
    <w:rsid w:val="009B307B"/>
    <w:rsid w:val="009C0B23"/>
    <w:rsid w:val="009E1367"/>
    <w:rsid w:val="009E15D6"/>
    <w:rsid w:val="00A36689"/>
    <w:rsid w:val="00A43B2F"/>
    <w:rsid w:val="00A5036C"/>
    <w:rsid w:val="00A52F4C"/>
    <w:rsid w:val="00A54C37"/>
    <w:rsid w:val="00AB2A20"/>
    <w:rsid w:val="00AC02F8"/>
    <w:rsid w:val="00AC5923"/>
    <w:rsid w:val="00AD0CED"/>
    <w:rsid w:val="00AE377C"/>
    <w:rsid w:val="00AE673E"/>
    <w:rsid w:val="00AF1898"/>
    <w:rsid w:val="00B0350B"/>
    <w:rsid w:val="00B1147A"/>
    <w:rsid w:val="00B1200C"/>
    <w:rsid w:val="00B14CD6"/>
    <w:rsid w:val="00B3150A"/>
    <w:rsid w:val="00B3325F"/>
    <w:rsid w:val="00B96A03"/>
    <w:rsid w:val="00BA3182"/>
    <w:rsid w:val="00BA444F"/>
    <w:rsid w:val="00BE2A00"/>
    <w:rsid w:val="00C12BDB"/>
    <w:rsid w:val="00C1535B"/>
    <w:rsid w:val="00C173B5"/>
    <w:rsid w:val="00C26DE1"/>
    <w:rsid w:val="00C27265"/>
    <w:rsid w:val="00C34A72"/>
    <w:rsid w:val="00C410E0"/>
    <w:rsid w:val="00C47474"/>
    <w:rsid w:val="00C50480"/>
    <w:rsid w:val="00C812AC"/>
    <w:rsid w:val="00C86A37"/>
    <w:rsid w:val="00C92668"/>
    <w:rsid w:val="00CA59A1"/>
    <w:rsid w:val="00CC59A8"/>
    <w:rsid w:val="00CC75AC"/>
    <w:rsid w:val="00CD1B02"/>
    <w:rsid w:val="00CF32FA"/>
    <w:rsid w:val="00D106AD"/>
    <w:rsid w:val="00D10B9C"/>
    <w:rsid w:val="00D2259D"/>
    <w:rsid w:val="00D27786"/>
    <w:rsid w:val="00D4043D"/>
    <w:rsid w:val="00D51BD5"/>
    <w:rsid w:val="00D56F33"/>
    <w:rsid w:val="00D6221D"/>
    <w:rsid w:val="00D85B22"/>
    <w:rsid w:val="00D8726E"/>
    <w:rsid w:val="00DB4D75"/>
    <w:rsid w:val="00DF0041"/>
    <w:rsid w:val="00DF14BB"/>
    <w:rsid w:val="00DF34DD"/>
    <w:rsid w:val="00DF7274"/>
    <w:rsid w:val="00E03DA3"/>
    <w:rsid w:val="00E07AD9"/>
    <w:rsid w:val="00E11889"/>
    <w:rsid w:val="00E31F1B"/>
    <w:rsid w:val="00E33CA2"/>
    <w:rsid w:val="00E43416"/>
    <w:rsid w:val="00E61B0B"/>
    <w:rsid w:val="00E720F6"/>
    <w:rsid w:val="00E879D8"/>
    <w:rsid w:val="00E929DE"/>
    <w:rsid w:val="00EA6064"/>
    <w:rsid w:val="00EB4864"/>
    <w:rsid w:val="00EB5890"/>
    <w:rsid w:val="00EC56DD"/>
    <w:rsid w:val="00ED2A81"/>
    <w:rsid w:val="00EE37C8"/>
    <w:rsid w:val="00EF5D8F"/>
    <w:rsid w:val="00F023BA"/>
    <w:rsid w:val="00F04947"/>
    <w:rsid w:val="00F13C04"/>
    <w:rsid w:val="00F30026"/>
    <w:rsid w:val="00F32AA4"/>
    <w:rsid w:val="00F67F1B"/>
    <w:rsid w:val="00F73151"/>
    <w:rsid w:val="00FB1E25"/>
    <w:rsid w:val="00FB286B"/>
    <w:rsid w:val="00FC47D7"/>
    <w:rsid w:val="00FF043D"/>
    <w:rsid w:val="00FF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4C902"/>
  <w15:chartTrackingRefBased/>
  <w15:docId w15:val="{1CC5600C-19B1-4D6C-8EC7-E75633F7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A444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B7EAB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Policepardfaut"/>
    <w:uiPriority w:val="99"/>
    <w:semiHidden/>
    <w:unhideWhenUsed/>
    <w:rsid w:val="004B7E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6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4dbf47-d5f6-486f-a758-3f26023bf0a7">
      <Terms xmlns="http://schemas.microsoft.com/office/infopath/2007/PartnerControls"/>
    </lcf76f155ced4ddcb4097134ff3c332f>
    <TaxCatchAll xmlns="51f1368a-7764-4b35-8996-472342bcc5e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A9B5DAA2110843AAA6042E07BA1B86" ma:contentTypeVersion="11" ma:contentTypeDescription="Crée un document." ma:contentTypeScope="" ma:versionID="64018571ae903435384b5054db533fcd">
  <xsd:schema xmlns:xsd="http://www.w3.org/2001/XMLSchema" xmlns:xs="http://www.w3.org/2001/XMLSchema" xmlns:p="http://schemas.microsoft.com/office/2006/metadata/properties" xmlns:ns2="e34dbf47-d5f6-486f-a758-3f26023bf0a7" xmlns:ns3="51f1368a-7764-4b35-8996-472342bcc5e6" targetNamespace="http://schemas.microsoft.com/office/2006/metadata/properties" ma:root="true" ma:fieldsID="d2e5095547f7225b7b95efb5ee41950b" ns2:_="" ns3:_="">
    <xsd:import namespace="e34dbf47-d5f6-486f-a758-3f26023bf0a7"/>
    <xsd:import namespace="51f1368a-7764-4b35-8996-472342bcc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dbf47-d5f6-486f-a758-3f26023bf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c7855947-2042-4236-af9d-b08e54de1c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1368a-7764-4b35-8996-472342bcc5e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0bb0d2-c806-4904-bf2f-1b082fe870ad}" ma:internalName="TaxCatchAll" ma:showField="CatchAllData" ma:web="51f1368a-7764-4b35-8996-472342bcc5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BCF35-0574-4997-9B39-4011A850BD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3736FA-EB32-4A7F-8791-8307C6788A2A}">
  <ds:schemaRefs>
    <ds:schemaRef ds:uri="http://schemas.microsoft.com/office/2006/metadata/properties"/>
    <ds:schemaRef ds:uri="http://schemas.microsoft.com/office/infopath/2007/PartnerControls"/>
    <ds:schemaRef ds:uri="e34dbf47-d5f6-486f-a758-3f26023bf0a7"/>
    <ds:schemaRef ds:uri="51f1368a-7764-4b35-8996-472342bcc5e6"/>
  </ds:schemaRefs>
</ds:datastoreItem>
</file>

<file path=customXml/itemProps3.xml><?xml version="1.0" encoding="utf-8"?>
<ds:datastoreItem xmlns:ds="http://schemas.openxmlformats.org/officeDocument/2006/customXml" ds:itemID="{11E75536-EE13-476D-8ED1-C7108BC25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4dbf47-d5f6-486f-a758-3f26023bf0a7"/>
    <ds:schemaRef ds:uri="51f1368a-7764-4b35-8996-472342bcc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1C28B1-0DF8-4481-9E18-0CEAB9EDE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3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 Mozhaitseva</dc:creator>
  <cp:keywords/>
  <dc:description/>
  <cp:lastModifiedBy>MOZHAITSEVA Ksenia</cp:lastModifiedBy>
  <cp:revision>166</cp:revision>
  <dcterms:created xsi:type="dcterms:W3CDTF">2024-08-06T08:47:00Z</dcterms:created>
  <dcterms:modified xsi:type="dcterms:W3CDTF">2025-03-1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A9B5DAA2110843AAA6042E07BA1B86</vt:lpwstr>
  </property>
</Properties>
</file>